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35C65" w:rsidRDefault="00A35C65" w:rsidP="00A35C65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Table S3. </w:t>
      </w:r>
      <w:proofErr w:type="spellStart"/>
      <w:r>
        <w:rPr>
          <w:rFonts w:ascii="Arial" w:hAnsi="Arial" w:cs="Arial"/>
          <w:b/>
          <w:sz w:val="24"/>
          <w:szCs w:val="24"/>
        </w:rPr>
        <w:t>Blastospores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dissected in this study.</w:t>
      </w:r>
    </w:p>
    <w:tbl>
      <w:tblPr>
        <w:tblW w:w="9445" w:type="dxa"/>
        <w:jc w:val="center"/>
        <w:tblLook w:val="04A0" w:firstRow="1" w:lastRow="0" w:firstColumn="1" w:lastColumn="0" w:noHBand="0" w:noVBand="1"/>
      </w:tblPr>
      <w:tblGrid>
        <w:gridCol w:w="1522"/>
        <w:gridCol w:w="6774"/>
        <w:gridCol w:w="1195"/>
      </w:tblGrid>
      <w:tr w:rsidR="00A35C65" w:rsidRPr="00433072" w:rsidTr="00F56F89">
        <w:trPr>
          <w:trHeight w:val="330"/>
          <w:jc w:val="center"/>
        </w:trPr>
        <w:tc>
          <w:tcPr>
            <w:tcW w:w="15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43307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677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43307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train description*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43307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loidy by FAC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</w:t>
            </w:r>
            <w:r w:rsidRPr="0043307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**</w:t>
            </w:r>
          </w:p>
        </w:tc>
      </w:tr>
      <w:tr w:rsidR="00A35C65" w:rsidRPr="00433072" w:rsidTr="00F56F89">
        <w:trPr>
          <w:trHeight w:val="315"/>
          <w:jc w:val="center"/>
        </w:trPr>
        <w:tc>
          <w:tcPr>
            <w:tcW w:w="1522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Wild type</w:t>
            </w: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XL280alpha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1 </w:t>
            </w:r>
            <w:r w:rsidRPr="00433072">
              <w:rPr>
                <w:rFonts w:ascii="Arial" w:eastAsia="Times New Roman" w:hAnsi="Arial" w:cs="Arial"/>
                <w:color w:val="000000"/>
              </w:rPr>
              <w:t>66/71, 8 spots, spot 1 11/12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XL280alpha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2 </w:t>
            </w:r>
            <w:r w:rsidRPr="00433072">
              <w:rPr>
                <w:rFonts w:ascii="Arial" w:eastAsia="Times New Roman" w:hAnsi="Arial" w:cs="Arial"/>
                <w:color w:val="000000"/>
              </w:rPr>
              <w:t>(66/71, 8 spots, spot 1 11/12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XL280alpha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3 </w:t>
            </w:r>
            <w:r w:rsidRPr="00433072">
              <w:rPr>
                <w:rFonts w:ascii="Arial" w:eastAsia="Times New Roman" w:hAnsi="Arial" w:cs="Arial"/>
                <w:color w:val="000000"/>
              </w:rPr>
              <w:t>(66/71, 8 spots, spot 1 11/12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XL280alpha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4 </w:t>
            </w:r>
            <w:r w:rsidRPr="00433072">
              <w:rPr>
                <w:rFonts w:ascii="Arial" w:eastAsia="Times New Roman" w:hAnsi="Arial" w:cs="Arial"/>
                <w:color w:val="000000"/>
              </w:rPr>
              <w:t>(66/71, 8 spots, spot 1 11/12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XL280alpha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5 </w:t>
            </w:r>
            <w:r w:rsidRPr="00433072">
              <w:rPr>
                <w:rFonts w:ascii="Arial" w:eastAsia="Times New Roman" w:hAnsi="Arial" w:cs="Arial"/>
                <w:color w:val="000000"/>
              </w:rPr>
              <w:t>(66/71, 8 spots, spot 1 11/12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XL280alpha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6 </w:t>
            </w:r>
            <w:r w:rsidRPr="00433072">
              <w:rPr>
                <w:rFonts w:ascii="Arial" w:eastAsia="Times New Roman" w:hAnsi="Arial" w:cs="Arial"/>
                <w:color w:val="000000"/>
              </w:rPr>
              <w:t>(66/71, 8 spots, spot 1 11/12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XL280alpha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7 </w:t>
            </w:r>
            <w:r w:rsidRPr="00433072">
              <w:rPr>
                <w:rFonts w:ascii="Arial" w:eastAsia="Times New Roman" w:hAnsi="Arial" w:cs="Arial"/>
                <w:color w:val="000000"/>
              </w:rPr>
              <w:t>(66/71, 8 spots, spot 1 11/12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XL280alpha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8 </w:t>
            </w:r>
            <w:r w:rsidRPr="00433072">
              <w:rPr>
                <w:rFonts w:ascii="Arial" w:eastAsia="Times New Roman" w:hAnsi="Arial" w:cs="Arial"/>
                <w:color w:val="000000"/>
              </w:rPr>
              <w:t>(66/71, 8 spots, spot 1 11/12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XL280alpha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9 </w:t>
            </w:r>
            <w:r w:rsidRPr="00433072">
              <w:rPr>
                <w:rFonts w:ascii="Arial" w:eastAsia="Times New Roman" w:hAnsi="Arial" w:cs="Arial"/>
                <w:color w:val="000000"/>
              </w:rPr>
              <w:t>(66/71, 8 spots, spot 1 11/12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XL280alpha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10 </w:t>
            </w:r>
            <w:r w:rsidRPr="00433072">
              <w:rPr>
                <w:rFonts w:ascii="Arial" w:eastAsia="Times New Roman" w:hAnsi="Arial" w:cs="Arial"/>
                <w:color w:val="000000"/>
              </w:rPr>
              <w:t>(66/71, 8 spots, spot 1 11/12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XL280alpha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11 </w:t>
            </w:r>
            <w:r w:rsidRPr="00433072">
              <w:rPr>
                <w:rFonts w:ascii="Arial" w:eastAsia="Times New Roman" w:hAnsi="Arial" w:cs="Arial"/>
                <w:color w:val="000000"/>
              </w:rPr>
              <w:t>(66/71, 8 spots, spot 1 11/12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XL280alpha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12 </w:t>
            </w:r>
            <w:r w:rsidRPr="00433072">
              <w:rPr>
                <w:rFonts w:ascii="Arial" w:eastAsia="Times New Roman" w:hAnsi="Arial" w:cs="Arial"/>
                <w:color w:val="000000"/>
              </w:rPr>
              <w:t>(66/71, 8 spots, spot 2 10/10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XL280alpha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13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66/71, 8 spots, spot 2 10/10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XL280alpha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14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66/71, 8 spots, spot 2 10/10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XL280alpha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15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66/71, 8 spots, spot 2 10/10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XL280alpha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16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66/71, 8 spots, spot 2 10/10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XL280alpha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17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66/71, 8 spots, spot 2 10/10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XL280alpha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18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66/71, 8 spots, spot 2 10/10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XL280alpha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19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66/71, 8 spots, spot 2 10/10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XL280alpha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20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66/71, 8 spots, spot 2 10/10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XL280alpha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21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66/71, 8 spots, spot 2 10/10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XL280alpha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22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66/71, 8 spots, spot 3 8/8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XL280alpha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23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66/71, 8 spots, spot 3 8/8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XL280alpha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24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66/71, 8 spots, spot 3 8/8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XL280alpha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25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66/71, 8 spots, spot 3 8/8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XL280alpha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26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66/71, 8 spots, spot 3 8/8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XL280alpha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27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66/71, 8 spots, spot 3 8/8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XL280alpha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28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66/71, 8 spots, spot 3 8/8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XL280alpha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29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66/71, 8 spots, spot 3 8/8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XL280alpha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30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66/71, 8 spots, spot 4 11/11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XL280alpha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31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66/71, 8 spots, spot 4 11/11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XL280alpha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32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66/71, 8 spots, spot 4 11/11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XL280alpha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33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66/71, 8 spots, spot 4 11/11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XL280alpha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34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66/71, 8 spots, spot 4 11/11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XL280alpha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35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66/71, 8 spots, spot 4 11/11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XL280alpha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36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66/71, 8 spots, spot 4 11/11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XL280alpha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37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66/71, 8 spots, spot 4 11/11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XL280alpha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38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66/71, 8 spots, spot 4 11/11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XL280alpha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39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66/71, 8 spots, spot 4 11/11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XL280alpha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40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66/71, 8 spots, spot 4 11/11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XL280alpha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41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66/71, 8 spots, spot 5 7/8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XL280alpha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42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66/71, 8 spots, spot 5 7/8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XL280alpha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43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66/71, 8 spots, spot 5 7/8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XL280alpha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44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66/71, 8 spots, spot 5 7/8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XL280alpha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45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66/71, 8 spots, spot 5 7/8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XL280alpha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46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66/71, 8 spots, spot 5 7/8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XL280alpha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47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66/71, 8 spots, spot 5 7/8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XL280alpha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48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66/71, 8 spots, spot 6 8/9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XL280alpha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49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66/71, 8 spots, spot 6 8/9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XL280alpha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50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66/71, 8 spots, spot 6 8/9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XL280alpha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51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66/71, 8 spots, spot 6 8/9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XL280alpha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52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66/71, 8 spots, spot 6 8/9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XL280alpha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53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66/71, 8 spots, spot 6 8/9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XL280alpha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54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66/71, 8 spots, spot 6 8/9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XL280alpha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55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66/71, 8 spots, spot 6 8/9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XL280alpha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56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66/71, 8 spots, spot 7 6/6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XL280alpha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57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66/71, 8 spots, spot 7 6/6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XL280alpha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58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66/71, 8 spots, spot 7 6/6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XL280alpha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59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66/71, 8 spots, spot 7 6/6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XL280alpha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60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66/71, 8 spots, spot 7 6/6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XL280alpha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61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66/71, 8 spots, spot 7 6/6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XL280alpha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62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66/71, 8 spots, spot 8 5/7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XL280alpha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63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66/71, 8 spots, spot 8 5/7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XL280alpha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64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66/71, 8 spots, spot 8 5/7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XL280alpha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65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66/71, 8 spots, spot 8 5/7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XL280alpha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66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66/71, 8 spots, spot 8 5/7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33072">
              <w:rPr>
                <w:rFonts w:ascii="Arial" w:eastAsia="Times New Roman" w:hAnsi="Arial" w:cs="Arial"/>
                <w:i/>
                <w:iCs/>
                <w:color w:val="000000"/>
              </w:rPr>
              <w:t>prm1</w:t>
            </w:r>
            <w:r w:rsidRPr="00433072">
              <w:rPr>
                <w:rFonts w:ascii="Arial" w:eastAsia="Times New Roman" w:hAnsi="Arial" w:cs="Arial"/>
                <w:color w:val="000000"/>
              </w:rPr>
              <w:t>∆</w:t>
            </w: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659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1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10/52, 8 spots, spot1 1/3) 2-0/8, 5-0/7, 8-0/7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659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2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10/52, 8 spots, spot3 1/6) 2-0/8, 5-0/7, 8-0/7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659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3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10/52, 8 spots, spot4 4/6) 2-0/8, 5-0/7, 8-0/7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659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4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10/52, 8 spots, spot4 4/6) 2-0/8, 5-0/7, 8-0/7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659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5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10/52, 8 spots, spot4 4/6) 2-0/8, 5-0/7, 8-0/7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659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6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10/52, 8 spots, spot4 4/6) 2-0/8, 5-0/7, 8-0/7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659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7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10/52, 8 spots, spot6 2/6) 2-0/8, 5-0/7, 8-0/7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659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8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10/52, 8 spots, spot6 2/6) 2-0/8, 5-0/7, 8-0/7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659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9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10/52, 8 spots, spot7 2/9) 2-0/8, 5-0/7, 8-0/7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659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10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10/52, 8 spots, spot7 2/9) 2-0/8, 5-0/7, 8-0/7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433072">
              <w:rPr>
                <w:rFonts w:ascii="Arial" w:eastAsia="Times New Roman" w:hAnsi="Arial" w:cs="Arial"/>
                <w:i/>
                <w:iCs/>
                <w:color w:val="000000"/>
              </w:rPr>
              <w:t>prm1</w:t>
            </w:r>
            <w:r w:rsidRPr="00433072">
              <w:rPr>
                <w:rFonts w:ascii="Arial" w:eastAsia="Times New Roman" w:hAnsi="Arial" w:cs="Arial"/>
                <w:color w:val="000000"/>
              </w:rPr>
              <w:t>∆</w:t>
            </w:r>
            <w:r w:rsidRPr="00433072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spo11</w:t>
            </w:r>
            <w:r w:rsidRPr="00433072">
              <w:rPr>
                <w:rFonts w:ascii="Arial" w:eastAsia="Times New Roman" w:hAnsi="Arial" w:cs="Arial"/>
                <w:color w:val="000000"/>
              </w:rPr>
              <w:t>∆</w:t>
            </w: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894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1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38/60, 8 spots, spot 2 2/5) 1-0/7, 3-0/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894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2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38/60, 8 spots, spot 2 2/5) 1-0/7, 3-0/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894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3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38/60, 8 spots, spot 4 7/7) 1-0/7, 3-0/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894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4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38/60, 8 spots, spot 4 7/7) 1-0/7, 3-0/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894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5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38/60, 8 spots, spot 4 7/7) 1-0/7, 3-0/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894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6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38/60, 8 spots, spot 4 7/7) 1-0/7, 3-0/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894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7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38/60, 8 spots, spot 4 7/7) 1-0/7, 3-0/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894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8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38/60, 8 spots, spot 4 7/7) 1-0/7, 3-0/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894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9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38/60, 8 spots, spot 4 7/7) 1-0/7, 3-0/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894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10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38/60, 8 spots, spot 5 6/7) 1-0/7, 3-0/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894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11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38/60, 8 spots, spot 5 6/7) 1-0/7, 3-0/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894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12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38/60, 8 spots, spot 5 6/7) 1-0/7, 3-0/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894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13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38/60, 8 spots, spot 5 6/7) 1-0/7, 3-0/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894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14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38/60, 8 spots, spot 5 6/7) 1-0/7, 3-0/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894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15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38/60, 8 spots, spot 5 6/7) 1-0/7, 3-0/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894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16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38/60, 8 spots, spot 6 12/12) 1-0/7, 3-0/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894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17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38/60, 8 spots, spot 6 12/12) 1-0/7, 3-0/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894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18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38/60, 8 spots, spot 6 12/12) 1-0/7, 3-0/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894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19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38/60, 8 spots, spot 6 12/12) 1-0/7, 3-0/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894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20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38/60, 8 spots, spot 6 12/12) 1-0/7, 3-0/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894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21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38/60, 8 spots, spot 6 12/12) 1-0/7, 3-0/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894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22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38/60, 8 spots, spot 6 12/12) 1-0/7, 3-0/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894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23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38/60, 8 spots, spot 6 12/12) 1-0/7, 3-0/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894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24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38/60, 8 spots, spot 6 12/12) 1-0/7, 3-0/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894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25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38/60, 8 spots, spot 6 12/12) 1-0/7, 3-0/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894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26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38/60, 8 spots, spot 6 12/12) 1-0/7, 3-0/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894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27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38/60, 8 spots, spot 6 12/12) 1-0/7, 3-0/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894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28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38/60, 8 spots, spot 7 3/10) 1-0/7, 3-0/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894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29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38/60, 8 spots, spot 7 3/10) 1-0/7, 3-0/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894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30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38/60, 8 spots, spot 7 3/10) 1-0/7, 3-0/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894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31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38/60, 8 spots, spot 8 8/8) 1-0/7, 3-0/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894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32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38/60, 8 spots, spot 8 8/8) 1-0/7, 3-0/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894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33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38/60, 8 spots, spot 8 8/8) 1-0/7, 3-0/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894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34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38/60, 8 spots, spot 8 8/8) 1-0/7, 3-0/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894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35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38/60, 8 spots, spot 8 8/8) 1-0/7, 3-0/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894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36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38/60, 8 spots, spot 8 8/8) 1-0/7, 3-0/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894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37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38/60, 8 spots, spot 8 8/8) 1-0/7, 3-0/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894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38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38/60, 8 spots, spot 8 8/8) 1-0/7, 3-0/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i/>
                <w:iCs/>
                <w:color w:val="000000"/>
              </w:rPr>
              <w:t>kar5</w:t>
            </w:r>
            <w:r w:rsidRPr="00433072">
              <w:rPr>
                <w:rFonts w:ascii="Arial" w:eastAsia="Times New Roman" w:hAnsi="Arial" w:cs="Arial"/>
                <w:color w:val="000000"/>
              </w:rPr>
              <w:t xml:space="preserve">∆ </w:t>
            </w: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260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1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36/58, 8 spots, spot 2 7/9) 1-0/1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260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2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36/58, 8 spots, spot 2 7/9) 1-0/1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260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3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36/58, 8 spots, spot 2 7/9) 1-0/1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260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4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36/58, 8 spots, spot 2 7/9) 1-0/1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260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5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36/58, 8 spots, spot 2 7/9) 1-0/1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260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6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36/58, 8 spots, spot 2 7/9) 1-0/1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260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7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36/58, 8 spots, spot 2 7/9) 1-0/1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260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8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36/58, 8 spots, spot 3 4/5) 1-0/1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260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9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36/58, 8 spots, spot 3 4/5) 1-0/1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260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10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36/58, 8 spots, spot 3 4/5) 1-0/1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260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11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36/58, 8 spots, spot 3 4/5) 1-0/1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260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12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36/58, 8 spots, spot 4 4/8) 1-0/1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260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13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36/58, 8 spots, spot 4 4/8) 1-0/1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260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14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36/58, 8 spots, spot 4 4/8) 1-0/1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260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15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36/58, 8 spots, spot 4 4/8) 1-0/1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260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16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36/58, 8 spots, spot 5 2/4) 1-0/1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260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17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36/58, 8 spots, spot 5 2/4) 1-0/1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260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18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36/58, 8 spots, spot 6 5/8) 1-0/1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260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19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36/58, 8 spots, spot 6 5/8) 1-0/1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260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20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36/58, 8 spots, spot 6 5/8) 1-0/1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260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21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36/58, 8 spots, spot 6 5/8) 1-0/1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260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22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36/58, 8 spots, spot 6 5/8) 1-0/1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260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23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36/58, 8 spots, spot 7 7/7) 1-0/1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260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24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36/58, 8 spots, spot 7 7/7) 1-0/1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260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25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36/58, 8 spots, spot 7 7/7) 1-0/1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260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26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36/58, 8 spots, spot 7 7/7) 1-0/1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260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27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36/58, 8 spots, spot 7 7/7) 1-0/1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260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28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36/58, 8 spots, spot 7 7/7) 1-0/1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260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29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36/58, 8 spots, spot 7 7/7) 1-0/1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260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30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36/58, 8 spots, spot 8 7/7) 1-0/1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260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31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36/58, 8 spots, spot 8 7/7) 1-0/1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260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32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36/58, 8 spots, spot 8 7/7) 1-0/1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260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33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36/58, 8 spots, spot 8 7/7) 1-0/1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260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34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36/58, 8 spots, spot 8 7/7) 1-0/1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260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35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36/58, 8 spots, spot 8 7/7) 1-0/1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260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36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433072">
              <w:rPr>
                <w:rFonts w:ascii="Arial" w:eastAsia="Times New Roman" w:hAnsi="Arial" w:cs="Arial"/>
                <w:color w:val="000000"/>
              </w:rPr>
              <w:t>(36/58, 8 spots, spot 8 7/7) 1-0/10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i/>
                <w:iCs/>
                <w:color w:val="000000"/>
              </w:rPr>
              <w:t>kar5</w:t>
            </w:r>
            <w:r w:rsidRPr="00433072">
              <w:rPr>
                <w:rFonts w:ascii="Arial" w:eastAsia="Times New Roman" w:hAnsi="Arial" w:cs="Arial"/>
                <w:color w:val="000000"/>
              </w:rPr>
              <w:t xml:space="preserve">∆ </w:t>
            </w:r>
            <w:r w:rsidRPr="00433072">
              <w:rPr>
                <w:rFonts w:ascii="Arial" w:eastAsia="Times New Roman" w:hAnsi="Arial" w:cs="Arial"/>
                <w:i/>
                <w:iCs/>
                <w:color w:val="000000"/>
              </w:rPr>
              <w:t>spo11</w:t>
            </w:r>
            <w:r w:rsidRPr="00433072">
              <w:rPr>
                <w:rFonts w:ascii="Arial" w:eastAsia="Times New Roman" w:hAnsi="Arial" w:cs="Arial"/>
                <w:color w:val="000000"/>
              </w:rPr>
              <w:t>∆</w:t>
            </w: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884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52 (37/40, 10 spots, spot 1, 3/3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 xml:space="preserve">CF884 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53 </w:t>
            </w:r>
            <w:r w:rsidRPr="00433072">
              <w:rPr>
                <w:rFonts w:ascii="Arial" w:eastAsia="Times New Roman" w:hAnsi="Arial" w:cs="Arial"/>
                <w:color w:val="000000"/>
              </w:rPr>
              <w:t>(37/40, 10 spots, spot 1, 3/3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884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54 (37/40, 10 spots, spot 1, 3/3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884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55 (37/40, 10 spots, spot 2, 3/3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884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56 (37/40, 10 spots, spot 2, 3/3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884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57 (37/40, 10 spots, spot 2, 3/3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884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58 (37/40, 10 spots, spot 3, 5/5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884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59 (37/40, 10 spots, spot 3, 5/5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884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60 (37/40, 10 spots, spot 3, 5/5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884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61 (37/40, 10 spots, spot 3, 5/5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884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62 (37/40, 10 spots, spot 3, 5/5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884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63 (37/40, 10 spots, spot 4, 4/4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884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64 (37/40, 10 spots, spot 4, 4/4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884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65 (37/40, 10 spots, spot 4, 4/4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884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66 (37/40, 10 spots, spot 4, 4/4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884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67 (37/40, 10 spots, spot 5, 4/4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Haploid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884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68 (37/40, 10 spots, spot 5, 4/4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Haploid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884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69 (37/40, 10 spots, spot 5, 4/4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884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70 (37/40, 10 spots, spot 5, 4/4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884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71 (37/40, 10 spots, spot 6, 2/2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884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72 (37/40, 10 spots, spot 6, 2/2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884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73 (37/40, 10 spots, spot 7, 7/7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Haploid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884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74 (37/40, 10 spots, spot 7, 7/7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Haploid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884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75 (37/40, 10 spots, spot 7, 7/7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884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76 (37/40, 10 spots, spot 7, 7/7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884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77 (37/40, 10 spots, spot 7, 7/7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F56F89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884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78 (37/40, 10 spots, spot 7, 7/7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E762AF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884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79 (37/40, 10 spots, spot 7, 7/7)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E762AF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884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80 (37/40, 10 spots, spot 8, 5/5)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Haploid</w:t>
            </w:r>
          </w:p>
        </w:tc>
      </w:tr>
      <w:tr w:rsidR="00A35C65" w:rsidRPr="00433072" w:rsidTr="00E762AF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884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81 (37/40, 10 spots, spot 8, 5/5)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Haploid</w:t>
            </w:r>
          </w:p>
        </w:tc>
      </w:tr>
      <w:tr w:rsidR="00A35C65" w:rsidRPr="00433072" w:rsidTr="00E762AF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884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82 (37/40, 10 spots, spot 8, 5/5)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E762AF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884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83 (37/40, 10 spots, spot 8, 5/5)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E762AF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884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84 (37/40, 10 spots, spot 8, 5/5)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A35C65" w:rsidRPr="00433072" w:rsidTr="00E762AF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884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85 (37/40, 10 spots, spot 9, 1/3)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A35C65" w:rsidRPr="00433072" w:rsidTr="00E762AF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884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86 (37/40, 10 spots, spot 10, 3/4)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A35C65" w:rsidRPr="00433072" w:rsidTr="00E762AF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884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87 (37/40, 10 spots, spot 10, 3/4)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A35C65" w:rsidRPr="00433072" w:rsidTr="00E762AF">
        <w:trPr>
          <w:trHeight w:val="300"/>
          <w:jc w:val="center"/>
        </w:trPr>
        <w:tc>
          <w:tcPr>
            <w:tcW w:w="15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 xml:space="preserve">CF884 </w:t>
            </w:r>
            <w:proofErr w:type="spellStart"/>
            <w:r w:rsidRPr="00433072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433072">
              <w:rPr>
                <w:rFonts w:ascii="Arial" w:eastAsia="Times New Roman" w:hAnsi="Arial" w:cs="Arial"/>
                <w:color w:val="000000"/>
              </w:rPr>
              <w:t xml:space="preserve"> 88 (37/40, 10 spots, spot 10, 3/4)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5C65" w:rsidRPr="00433072" w:rsidRDefault="00A35C65" w:rsidP="00F56F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540788" w:rsidRPr="00433072" w:rsidTr="00E762AF">
        <w:trPr>
          <w:trHeight w:val="300"/>
          <w:jc w:val="center"/>
        </w:trPr>
        <w:tc>
          <w:tcPr>
            <w:tcW w:w="15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0788" w:rsidRPr="00433072" w:rsidRDefault="00540788" w:rsidP="0054078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433072">
              <w:rPr>
                <w:rFonts w:ascii="Arial" w:eastAsia="Times New Roman" w:hAnsi="Arial" w:cs="Arial"/>
                <w:i/>
                <w:iCs/>
                <w:color w:val="000000"/>
              </w:rPr>
              <w:t>K</w:t>
            </w:r>
            <w:r w:rsidRPr="00433072">
              <w:rPr>
                <w:rFonts w:ascii="Arial" w:eastAsia="Times New Roman" w:hAnsi="Arial" w:cs="Arial"/>
                <w:i/>
                <w:iCs/>
                <w:color w:val="000000"/>
              </w:rPr>
              <w:t>ar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>7</w:t>
            </w:r>
            <w:r w:rsidRPr="00433072">
              <w:rPr>
                <w:rFonts w:ascii="Arial" w:eastAsia="Times New Roman" w:hAnsi="Arial" w:cs="Arial"/>
                <w:color w:val="000000"/>
              </w:rPr>
              <w:t>∆</w:t>
            </w:r>
          </w:p>
        </w:tc>
        <w:tc>
          <w:tcPr>
            <w:tcW w:w="6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0788" w:rsidRPr="00540788" w:rsidRDefault="00540788" w:rsidP="0054078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40788">
              <w:rPr>
                <w:rFonts w:ascii="Arial" w:eastAsia="Times New Roman" w:hAnsi="Arial" w:cs="Arial"/>
                <w:color w:val="000000"/>
              </w:rPr>
              <w:t>SL27</w:t>
            </w:r>
            <w:r w:rsidR="00C3011B">
              <w:rPr>
                <w:rFonts w:ascii="Arial" w:eastAsia="Times New Roman" w:hAnsi="Arial" w:cs="Arial"/>
                <w:color w:val="000000"/>
              </w:rPr>
              <w:t>7</w:t>
            </w:r>
            <w:r w:rsidRPr="0054078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540788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540788">
              <w:rPr>
                <w:rFonts w:ascii="Arial" w:eastAsia="Times New Roman" w:hAnsi="Arial" w:cs="Arial"/>
                <w:color w:val="000000"/>
              </w:rPr>
              <w:t xml:space="preserve"> 1 (16/248, 46 spots, spot 8, 1/1)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0788" w:rsidRPr="00433072" w:rsidRDefault="00540788" w:rsidP="0054078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540788" w:rsidRPr="00433072" w:rsidTr="00E762AF">
        <w:trPr>
          <w:trHeight w:val="300"/>
          <w:jc w:val="center"/>
        </w:trPr>
        <w:tc>
          <w:tcPr>
            <w:tcW w:w="15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0788" w:rsidRPr="00433072" w:rsidRDefault="00540788" w:rsidP="0054078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0788" w:rsidRPr="00540788" w:rsidRDefault="00540788" w:rsidP="0054078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40788">
              <w:rPr>
                <w:rFonts w:ascii="Arial" w:eastAsia="Times New Roman" w:hAnsi="Arial" w:cs="Arial"/>
                <w:color w:val="000000"/>
              </w:rPr>
              <w:t>SL27</w:t>
            </w:r>
            <w:r w:rsidR="00C3011B">
              <w:rPr>
                <w:rFonts w:ascii="Arial" w:eastAsia="Times New Roman" w:hAnsi="Arial" w:cs="Arial"/>
                <w:color w:val="000000"/>
              </w:rPr>
              <w:t>7</w:t>
            </w:r>
            <w:r w:rsidRPr="0054078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540788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540788">
              <w:rPr>
                <w:rFonts w:ascii="Arial" w:eastAsia="Times New Roman" w:hAnsi="Arial" w:cs="Arial"/>
                <w:color w:val="000000"/>
              </w:rPr>
              <w:t xml:space="preserve"> 2 (16/248, 46 spots, spot 15, 2/5)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0788" w:rsidRPr="00433072" w:rsidRDefault="00E14360" w:rsidP="0054078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540788" w:rsidRPr="00433072" w:rsidTr="00E762AF">
        <w:trPr>
          <w:trHeight w:val="300"/>
          <w:jc w:val="center"/>
        </w:trPr>
        <w:tc>
          <w:tcPr>
            <w:tcW w:w="15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0788" w:rsidRPr="00433072" w:rsidRDefault="00540788" w:rsidP="0054078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0788" w:rsidRPr="00540788" w:rsidRDefault="00540788" w:rsidP="0054078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40788">
              <w:rPr>
                <w:rFonts w:ascii="Arial" w:eastAsia="Times New Roman" w:hAnsi="Arial" w:cs="Arial"/>
                <w:color w:val="000000"/>
              </w:rPr>
              <w:t>SL27</w:t>
            </w:r>
            <w:r w:rsidR="00C3011B">
              <w:rPr>
                <w:rFonts w:ascii="Arial" w:eastAsia="Times New Roman" w:hAnsi="Arial" w:cs="Arial"/>
                <w:color w:val="000000"/>
              </w:rPr>
              <w:t>7</w:t>
            </w:r>
            <w:r w:rsidRPr="0054078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540788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540788">
              <w:rPr>
                <w:rFonts w:ascii="Arial" w:eastAsia="Times New Roman" w:hAnsi="Arial" w:cs="Arial"/>
                <w:color w:val="000000"/>
              </w:rPr>
              <w:t xml:space="preserve"> 3 (16/248, 46 spots, spot 15, 2/5)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0788" w:rsidRPr="00433072" w:rsidRDefault="00E14360" w:rsidP="0054078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540788" w:rsidRPr="00433072" w:rsidTr="00E762AF">
        <w:trPr>
          <w:trHeight w:val="300"/>
          <w:jc w:val="center"/>
        </w:trPr>
        <w:tc>
          <w:tcPr>
            <w:tcW w:w="15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0788" w:rsidRPr="00433072" w:rsidRDefault="00540788" w:rsidP="0054078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0788" w:rsidRPr="00540788" w:rsidRDefault="00540788" w:rsidP="0054078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40788">
              <w:rPr>
                <w:rFonts w:ascii="Arial" w:eastAsia="Times New Roman" w:hAnsi="Arial" w:cs="Arial"/>
                <w:color w:val="000000"/>
              </w:rPr>
              <w:t>SL27</w:t>
            </w:r>
            <w:r w:rsidR="00C3011B">
              <w:rPr>
                <w:rFonts w:ascii="Arial" w:eastAsia="Times New Roman" w:hAnsi="Arial" w:cs="Arial"/>
                <w:color w:val="000000"/>
              </w:rPr>
              <w:t>7</w:t>
            </w:r>
            <w:r w:rsidRPr="0054078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540788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540788">
              <w:rPr>
                <w:rFonts w:ascii="Arial" w:eastAsia="Times New Roman" w:hAnsi="Arial" w:cs="Arial"/>
                <w:color w:val="000000"/>
              </w:rPr>
              <w:t xml:space="preserve"> 4 (16/248, 46 spots, spot 17, 1/2)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0788" w:rsidRPr="00433072" w:rsidRDefault="00E14360" w:rsidP="0054078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540788" w:rsidRPr="00433072" w:rsidTr="00E762AF">
        <w:trPr>
          <w:trHeight w:val="300"/>
          <w:jc w:val="center"/>
        </w:trPr>
        <w:tc>
          <w:tcPr>
            <w:tcW w:w="15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0788" w:rsidRPr="00433072" w:rsidRDefault="00540788" w:rsidP="0054078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0788" w:rsidRPr="00540788" w:rsidRDefault="00C3011B" w:rsidP="0054078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L277</w:t>
            </w:r>
            <w:r w:rsidR="00540788" w:rsidRPr="00540788">
              <w:rPr>
                <w:rFonts w:ascii="Arial" w:eastAsia="Times New Roman" w:hAnsi="Arial" w:cs="Arial"/>
                <w:color w:val="000000"/>
              </w:rPr>
              <w:t xml:space="preserve"> </w:t>
            </w:r>
            <w:bookmarkStart w:id="0" w:name="_GoBack"/>
            <w:bookmarkEnd w:id="0"/>
            <w:proofErr w:type="spellStart"/>
            <w:r w:rsidR="00540788" w:rsidRPr="00540788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="00540788" w:rsidRPr="00540788">
              <w:rPr>
                <w:rFonts w:ascii="Arial" w:eastAsia="Times New Roman" w:hAnsi="Arial" w:cs="Arial"/>
                <w:color w:val="000000"/>
              </w:rPr>
              <w:t xml:space="preserve"> 5 (16/248, 46 spots, spot 21, 2/4)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0788" w:rsidRPr="00433072" w:rsidRDefault="00E14360" w:rsidP="0054078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aploid</w:t>
            </w:r>
          </w:p>
        </w:tc>
      </w:tr>
      <w:tr w:rsidR="00540788" w:rsidRPr="00433072" w:rsidTr="00E762AF">
        <w:trPr>
          <w:trHeight w:val="300"/>
          <w:jc w:val="center"/>
        </w:trPr>
        <w:tc>
          <w:tcPr>
            <w:tcW w:w="15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0788" w:rsidRPr="00433072" w:rsidRDefault="00540788" w:rsidP="0054078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0788" w:rsidRPr="00540788" w:rsidRDefault="00C3011B" w:rsidP="0054078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L277</w:t>
            </w:r>
            <w:r w:rsidR="00540788" w:rsidRPr="0054078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="00540788" w:rsidRPr="00540788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="00540788" w:rsidRPr="00540788">
              <w:rPr>
                <w:rFonts w:ascii="Arial" w:eastAsia="Times New Roman" w:hAnsi="Arial" w:cs="Arial"/>
                <w:color w:val="000000"/>
              </w:rPr>
              <w:t xml:space="preserve"> 6 (16/248, 46 spots, spot 21, 2/4)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0788" w:rsidRPr="00433072" w:rsidRDefault="00E14360" w:rsidP="0054078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aploid</w:t>
            </w:r>
          </w:p>
        </w:tc>
      </w:tr>
      <w:tr w:rsidR="00540788" w:rsidRPr="00433072" w:rsidTr="00E762AF">
        <w:trPr>
          <w:trHeight w:val="300"/>
          <w:jc w:val="center"/>
        </w:trPr>
        <w:tc>
          <w:tcPr>
            <w:tcW w:w="15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0788" w:rsidRPr="00433072" w:rsidRDefault="00540788" w:rsidP="0054078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0788" w:rsidRPr="00540788" w:rsidRDefault="00C3011B" w:rsidP="0054078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L277</w:t>
            </w:r>
            <w:r w:rsidR="00540788" w:rsidRPr="0054078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="00540788" w:rsidRPr="00540788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="00540788" w:rsidRPr="00540788">
              <w:rPr>
                <w:rFonts w:ascii="Arial" w:eastAsia="Times New Roman" w:hAnsi="Arial" w:cs="Arial"/>
                <w:color w:val="000000"/>
              </w:rPr>
              <w:t xml:space="preserve"> 7 (16/248, 46 spots, spot 22, 2/5)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0788" w:rsidRPr="00433072" w:rsidRDefault="00E14360" w:rsidP="0054078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euploid</w:t>
            </w:r>
          </w:p>
        </w:tc>
      </w:tr>
      <w:tr w:rsidR="00540788" w:rsidRPr="00433072" w:rsidTr="00E762AF">
        <w:trPr>
          <w:trHeight w:val="300"/>
          <w:jc w:val="center"/>
        </w:trPr>
        <w:tc>
          <w:tcPr>
            <w:tcW w:w="15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0788" w:rsidRPr="00433072" w:rsidRDefault="00540788" w:rsidP="0054078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0788" w:rsidRPr="00540788" w:rsidRDefault="00C3011B" w:rsidP="0054078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L277</w:t>
            </w:r>
            <w:r w:rsidR="00540788" w:rsidRPr="0054078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="00540788" w:rsidRPr="00540788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="00540788" w:rsidRPr="00540788">
              <w:rPr>
                <w:rFonts w:ascii="Arial" w:eastAsia="Times New Roman" w:hAnsi="Arial" w:cs="Arial"/>
                <w:color w:val="000000"/>
              </w:rPr>
              <w:t xml:space="preserve"> 8 (16/248, 46 spots, spot 22, 2/5)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0788" w:rsidRPr="00433072" w:rsidRDefault="00E14360" w:rsidP="0054078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Haploid</w:t>
            </w:r>
          </w:p>
        </w:tc>
      </w:tr>
      <w:tr w:rsidR="00540788" w:rsidRPr="00433072" w:rsidTr="00E762AF">
        <w:trPr>
          <w:trHeight w:val="300"/>
          <w:jc w:val="center"/>
        </w:trPr>
        <w:tc>
          <w:tcPr>
            <w:tcW w:w="15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0788" w:rsidRPr="00433072" w:rsidRDefault="00540788" w:rsidP="0054078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0788" w:rsidRPr="00540788" w:rsidRDefault="00C3011B" w:rsidP="0054078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L277</w:t>
            </w:r>
            <w:r w:rsidR="00540788" w:rsidRPr="0054078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="00540788" w:rsidRPr="00540788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="00540788" w:rsidRPr="00540788">
              <w:rPr>
                <w:rFonts w:ascii="Arial" w:eastAsia="Times New Roman" w:hAnsi="Arial" w:cs="Arial"/>
                <w:color w:val="000000"/>
              </w:rPr>
              <w:t xml:space="preserve"> 9 (16/248, 46 spots, spot 24, 2/9)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0788" w:rsidRPr="00433072" w:rsidRDefault="00E14360" w:rsidP="0054078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540788" w:rsidRPr="00433072" w:rsidTr="00E762AF">
        <w:trPr>
          <w:trHeight w:val="300"/>
          <w:jc w:val="center"/>
        </w:trPr>
        <w:tc>
          <w:tcPr>
            <w:tcW w:w="15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0788" w:rsidRPr="00433072" w:rsidRDefault="00540788" w:rsidP="0054078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0788" w:rsidRPr="00540788" w:rsidRDefault="00C3011B" w:rsidP="0054078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SL277</w:t>
            </w:r>
            <w:r w:rsidR="00540788" w:rsidRPr="0054078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="00540788" w:rsidRPr="00540788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="00540788" w:rsidRPr="00540788">
              <w:rPr>
                <w:rFonts w:ascii="Arial" w:eastAsia="Times New Roman" w:hAnsi="Arial" w:cs="Arial"/>
                <w:color w:val="000000"/>
              </w:rPr>
              <w:t xml:space="preserve"> 10 (16/248, 46 spots, spot 24, 2/9)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0788" w:rsidRPr="00433072" w:rsidRDefault="00E14360" w:rsidP="0054078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540788" w:rsidRPr="00433072" w:rsidTr="00E762AF">
        <w:trPr>
          <w:trHeight w:val="300"/>
          <w:jc w:val="center"/>
        </w:trPr>
        <w:tc>
          <w:tcPr>
            <w:tcW w:w="15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0788" w:rsidRPr="00433072" w:rsidRDefault="00540788" w:rsidP="0054078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0788" w:rsidRPr="00540788" w:rsidRDefault="00540788" w:rsidP="0054078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40788">
              <w:rPr>
                <w:rFonts w:ascii="Arial" w:eastAsia="Times New Roman" w:hAnsi="Arial" w:cs="Arial"/>
                <w:color w:val="000000"/>
              </w:rPr>
              <w:t>SL27</w:t>
            </w:r>
            <w:r w:rsidR="00C3011B">
              <w:rPr>
                <w:rFonts w:ascii="Arial" w:eastAsia="Times New Roman" w:hAnsi="Arial" w:cs="Arial"/>
                <w:color w:val="000000"/>
              </w:rPr>
              <w:t>7</w:t>
            </w:r>
            <w:r w:rsidRPr="0054078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540788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540788">
              <w:rPr>
                <w:rFonts w:ascii="Arial" w:eastAsia="Times New Roman" w:hAnsi="Arial" w:cs="Arial"/>
                <w:color w:val="000000"/>
              </w:rPr>
              <w:t xml:space="preserve"> 11 (16/248, 46 spots, spot 30, 1/9)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0788" w:rsidRPr="00433072" w:rsidRDefault="00E14360" w:rsidP="0054078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540788" w:rsidRPr="00433072" w:rsidTr="00E762AF">
        <w:trPr>
          <w:trHeight w:val="300"/>
          <w:jc w:val="center"/>
        </w:trPr>
        <w:tc>
          <w:tcPr>
            <w:tcW w:w="15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0788" w:rsidRPr="00433072" w:rsidRDefault="00540788" w:rsidP="0054078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0788" w:rsidRPr="00540788" w:rsidRDefault="00540788" w:rsidP="0054078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40788">
              <w:rPr>
                <w:rFonts w:ascii="Arial" w:eastAsia="Times New Roman" w:hAnsi="Arial" w:cs="Arial"/>
                <w:color w:val="000000"/>
              </w:rPr>
              <w:t>SL27</w:t>
            </w:r>
            <w:r w:rsidR="00C3011B">
              <w:rPr>
                <w:rFonts w:ascii="Arial" w:eastAsia="Times New Roman" w:hAnsi="Arial" w:cs="Arial"/>
                <w:color w:val="000000"/>
              </w:rPr>
              <w:t>7</w:t>
            </w:r>
            <w:r w:rsidRPr="0054078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540788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540788">
              <w:rPr>
                <w:rFonts w:ascii="Arial" w:eastAsia="Times New Roman" w:hAnsi="Arial" w:cs="Arial"/>
                <w:color w:val="000000"/>
              </w:rPr>
              <w:t xml:space="preserve"> 12 (16/248, 46 spots, spot 38, 3/10)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0788" w:rsidRPr="00433072" w:rsidRDefault="00E14360" w:rsidP="0054078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euploid</w:t>
            </w:r>
          </w:p>
        </w:tc>
      </w:tr>
      <w:tr w:rsidR="00540788" w:rsidRPr="00433072" w:rsidTr="00E762AF">
        <w:trPr>
          <w:trHeight w:val="300"/>
          <w:jc w:val="center"/>
        </w:trPr>
        <w:tc>
          <w:tcPr>
            <w:tcW w:w="15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0788" w:rsidRPr="00433072" w:rsidRDefault="00540788" w:rsidP="0054078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0788" w:rsidRPr="00540788" w:rsidRDefault="00540788" w:rsidP="0054078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40788">
              <w:rPr>
                <w:rFonts w:ascii="Arial" w:eastAsia="Times New Roman" w:hAnsi="Arial" w:cs="Arial"/>
                <w:color w:val="000000"/>
              </w:rPr>
              <w:t>SL27</w:t>
            </w:r>
            <w:r w:rsidR="00C3011B">
              <w:rPr>
                <w:rFonts w:ascii="Arial" w:eastAsia="Times New Roman" w:hAnsi="Arial" w:cs="Arial"/>
                <w:color w:val="000000"/>
              </w:rPr>
              <w:t>7</w:t>
            </w:r>
            <w:r w:rsidRPr="0054078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540788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540788">
              <w:rPr>
                <w:rFonts w:ascii="Arial" w:eastAsia="Times New Roman" w:hAnsi="Arial" w:cs="Arial"/>
                <w:color w:val="000000"/>
              </w:rPr>
              <w:t xml:space="preserve"> 13 (16/248, 46 spots, spot 38, 3/10)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0788" w:rsidRPr="00433072" w:rsidRDefault="00E14360" w:rsidP="0054078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Aneuploid</w:t>
            </w:r>
          </w:p>
        </w:tc>
      </w:tr>
      <w:tr w:rsidR="00540788" w:rsidRPr="00433072" w:rsidTr="00E762AF">
        <w:trPr>
          <w:trHeight w:val="300"/>
          <w:jc w:val="center"/>
        </w:trPr>
        <w:tc>
          <w:tcPr>
            <w:tcW w:w="15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0788" w:rsidRPr="00433072" w:rsidRDefault="00540788" w:rsidP="0054078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0788" w:rsidRPr="00540788" w:rsidRDefault="00540788" w:rsidP="0054078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40788">
              <w:rPr>
                <w:rFonts w:ascii="Arial" w:eastAsia="Times New Roman" w:hAnsi="Arial" w:cs="Arial"/>
                <w:color w:val="000000"/>
              </w:rPr>
              <w:t>SL27</w:t>
            </w:r>
            <w:r w:rsidR="00C3011B">
              <w:rPr>
                <w:rFonts w:ascii="Arial" w:eastAsia="Times New Roman" w:hAnsi="Arial" w:cs="Arial"/>
                <w:color w:val="000000"/>
              </w:rPr>
              <w:t>7</w:t>
            </w:r>
            <w:r w:rsidRPr="0054078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540788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540788">
              <w:rPr>
                <w:rFonts w:ascii="Arial" w:eastAsia="Times New Roman" w:hAnsi="Arial" w:cs="Arial"/>
                <w:color w:val="000000"/>
              </w:rPr>
              <w:t xml:space="preserve"> 14 (16/248, 46 spots, spot 38, 3/10)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0788" w:rsidRPr="00433072" w:rsidRDefault="00540788" w:rsidP="0054078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540788" w:rsidRPr="00433072" w:rsidTr="00E762AF">
        <w:trPr>
          <w:trHeight w:val="300"/>
          <w:jc w:val="center"/>
        </w:trPr>
        <w:tc>
          <w:tcPr>
            <w:tcW w:w="15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0788" w:rsidRPr="00433072" w:rsidRDefault="00540788" w:rsidP="0054078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0788" w:rsidRPr="00540788" w:rsidRDefault="00540788" w:rsidP="0054078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40788">
              <w:rPr>
                <w:rFonts w:ascii="Arial" w:eastAsia="Times New Roman" w:hAnsi="Arial" w:cs="Arial"/>
                <w:color w:val="000000"/>
              </w:rPr>
              <w:t>SL27</w:t>
            </w:r>
            <w:r w:rsidR="00C3011B">
              <w:rPr>
                <w:rFonts w:ascii="Arial" w:eastAsia="Times New Roman" w:hAnsi="Arial" w:cs="Arial"/>
                <w:color w:val="000000"/>
              </w:rPr>
              <w:t>7</w:t>
            </w:r>
            <w:r w:rsidRPr="0054078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540788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540788">
              <w:rPr>
                <w:rFonts w:ascii="Arial" w:eastAsia="Times New Roman" w:hAnsi="Arial" w:cs="Arial"/>
                <w:color w:val="000000"/>
              </w:rPr>
              <w:t xml:space="preserve"> 15 (16/248, 46 spots, spot 41, 1/3)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0788" w:rsidRPr="00433072" w:rsidRDefault="00E14360" w:rsidP="0054078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  <w:tr w:rsidR="00540788" w:rsidRPr="00433072" w:rsidTr="00E762AF">
        <w:trPr>
          <w:trHeight w:val="300"/>
          <w:jc w:val="center"/>
        </w:trPr>
        <w:tc>
          <w:tcPr>
            <w:tcW w:w="15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40788" w:rsidRPr="00433072" w:rsidRDefault="00540788" w:rsidP="0054078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67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0788" w:rsidRPr="00540788" w:rsidRDefault="00540788" w:rsidP="0054078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40788">
              <w:rPr>
                <w:rFonts w:ascii="Arial" w:eastAsia="Times New Roman" w:hAnsi="Arial" w:cs="Arial"/>
                <w:color w:val="000000"/>
              </w:rPr>
              <w:t>SL27</w:t>
            </w:r>
            <w:r w:rsidR="00C3011B">
              <w:rPr>
                <w:rFonts w:ascii="Arial" w:eastAsia="Times New Roman" w:hAnsi="Arial" w:cs="Arial"/>
                <w:color w:val="000000"/>
              </w:rPr>
              <w:t>7</w:t>
            </w:r>
            <w:r w:rsidRPr="00540788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540788">
              <w:rPr>
                <w:rFonts w:ascii="Arial" w:eastAsia="Times New Roman" w:hAnsi="Arial" w:cs="Arial"/>
                <w:color w:val="000000"/>
              </w:rPr>
              <w:t>blastospore</w:t>
            </w:r>
            <w:proofErr w:type="spellEnd"/>
            <w:r w:rsidRPr="00540788">
              <w:rPr>
                <w:rFonts w:ascii="Arial" w:eastAsia="Times New Roman" w:hAnsi="Arial" w:cs="Arial"/>
                <w:color w:val="000000"/>
              </w:rPr>
              <w:t xml:space="preserve"> 16 (16/248, 46 spots, spot 43, 1/5)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40788" w:rsidRPr="00433072" w:rsidRDefault="00C517A1" w:rsidP="00540788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Diploid</w:t>
            </w:r>
          </w:p>
        </w:tc>
      </w:tr>
    </w:tbl>
    <w:p w:rsidR="00A35C65" w:rsidRDefault="00A35C65" w:rsidP="00A35C65">
      <w:pPr>
        <w:spacing w:after="0" w:line="240" w:lineRule="auto"/>
        <w:rPr>
          <w:rFonts w:ascii="Arial" w:eastAsia="Times New Roman" w:hAnsi="Arial" w:cs="Arial"/>
          <w:color w:val="000000"/>
          <w:sz w:val="24"/>
        </w:rPr>
      </w:pPr>
      <w:r w:rsidRPr="00433072">
        <w:rPr>
          <w:rFonts w:ascii="Arial" w:eastAsia="Times New Roman" w:hAnsi="Arial" w:cs="Arial"/>
          <w:color w:val="000000"/>
          <w:sz w:val="24"/>
        </w:rPr>
        <w:t xml:space="preserve">* </w:t>
      </w:r>
      <w:proofErr w:type="spellStart"/>
      <w:r w:rsidRPr="00433072">
        <w:rPr>
          <w:rFonts w:ascii="Arial" w:eastAsia="Times New Roman" w:hAnsi="Arial" w:cs="Arial"/>
          <w:color w:val="000000"/>
          <w:sz w:val="24"/>
        </w:rPr>
        <w:t>Blastospore</w:t>
      </w:r>
      <w:proofErr w:type="spellEnd"/>
      <w:r w:rsidRPr="00433072">
        <w:rPr>
          <w:rFonts w:ascii="Arial" w:eastAsia="Times New Roman" w:hAnsi="Arial" w:cs="Arial"/>
          <w:color w:val="000000"/>
          <w:sz w:val="24"/>
        </w:rPr>
        <w:t xml:space="preserve"> information (survival of all </w:t>
      </w:r>
      <w:proofErr w:type="spellStart"/>
      <w:r w:rsidRPr="00433072">
        <w:rPr>
          <w:rFonts w:ascii="Arial" w:eastAsia="Times New Roman" w:hAnsi="Arial" w:cs="Arial"/>
          <w:color w:val="000000"/>
          <w:sz w:val="24"/>
        </w:rPr>
        <w:t>blastospores</w:t>
      </w:r>
      <w:proofErr w:type="spellEnd"/>
      <w:r w:rsidRPr="00433072">
        <w:rPr>
          <w:rFonts w:ascii="Arial" w:eastAsia="Times New Roman" w:hAnsi="Arial" w:cs="Arial"/>
          <w:color w:val="000000"/>
          <w:sz w:val="24"/>
        </w:rPr>
        <w:t xml:space="preserve"> dissected for the given strain, total number of spots, the spot that the </w:t>
      </w:r>
      <w:proofErr w:type="spellStart"/>
      <w:r w:rsidRPr="00433072">
        <w:rPr>
          <w:rFonts w:ascii="Arial" w:eastAsia="Times New Roman" w:hAnsi="Arial" w:cs="Arial"/>
          <w:color w:val="000000"/>
          <w:sz w:val="24"/>
        </w:rPr>
        <w:t>blastospore</w:t>
      </w:r>
      <w:proofErr w:type="spellEnd"/>
      <w:r w:rsidRPr="00433072">
        <w:rPr>
          <w:rFonts w:ascii="Arial" w:eastAsia="Times New Roman" w:hAnsi="Arial" w:cs="Arial"/>
          <w:color w:val="000000"/>
          <w:sz w:val="24"/>
        </w:rPr>
        <w:t xml:space="preserve"> is derived from, survival of </w:t>
      </w:r>
      <w:proofErr w:type="spellStart"/>
      <w:r w:rsidRPr="00433072">
        <w:rPr>
          <w:rFonts w:ascii="Arial" w:eastAsia="Times New Roman" w:hAnsi="Arial" w:cs="Arial"/>
          <w:color w:val="000000"/>
          <w:sz w:val="24"/>
        </w:rPr>
        <w:t>blastos</w:t>
      </w:r>
      <w:r>
        <w:rPr>
          <w:rFonts w:ascii="Arial" w:eastAsia="Times New Roman" w:hAnsi="Arial" w:cs="Arial"/>
          <w:color w:val="000000"/>
          <w:sz w:val="24"/>
        </w:rPr>
        <w:t>pores</w:t>
      </w:r>
      <w:proofErr w:type="spellEnd"/>
      <w:r>
        <w:rPr>
          <w:rFonts w:ascii="Arial" w:eastAsia="Times New Roman" w:hAnsi="Arial" w:cs="Arial"/>
          <w:color w:val="000000"/>
          <w:sz w:val="24"/>
        </w:rPr>
        <w:t xml:space="preserve"> dissected from this spot) budding sites without spore germination.</w:t>
      </w:r>
      <w:r w:rsidRPr="00433072">
        <w:rPr>
          <w:rFonts w:ascii="Arial" w:eastAsia="Times New Roman" w:hAnsi="Arial" w:cs="Arial"/>
          <w:color w:val="000000"/>
          <w:sz w:val="24"/>
        </w:rPr>
        <w:t xml:space="preserve"> </w:t>
      </w:r>
    </w:p>
    <w:p w:rsidR="00A35C65" w:rsidRPr="00433072" w:rsidRDefault="00A35C65" w:rsidP="00A35C65">
      <w:pPr>
        <w:spacing w:after="0" w:line="240" w:lineRule="auto"/>
        <w:rPr>
          <w:rFonts w:ascii="Arial" w:eastAsia="Times New Roman" w:hAnsi="Arial" w:cs="Arial"/>
          <w:color w:val="000000"/>
          <w:sz w:val="24"/>
        </w:rPr>
      </w:pPr>
      <w:r w:rsidRPr="00433072">
        <w:rPr>
          <w:rFonts w:ascii="Arial" w:eastAsia="Times New Roman" w:hAnsi="Arial" w:cs="Arial"/>
          <w:color w:val="000000"/>
          <w:sz w:val="24"/>
        </w:rPr>
        <w:t xml:space="preserve">** For each budding site, no more than two </w:t>
      </w:r>
      <w:proofErr w:type="spellStart"/>
      <w:r w:rsidRPr="00433072">
        <w:rPr>
          <w:rFonts w:ascii="Arial" w:eastAsia="Times New Roman" w:hAnsi="Arial" w:cs="Arial"/>
          <w:color w:val="000000"/>
          <w:sz w:val="24"/>
        </w:rPr>
        <w:t>blastospore</w:t>
      </w:r>
      <w:r>
        <w:rPr>
          <w:rFonts w:ascii="Arial" w:eastAsia="Times New Roman" w:hAnsi="Arial" w:cs="Arial"/>
          <w:color w:val="000000"/>
          <w:sz w:val="24"/>
        </w:rPr>
        <w:t>s</w:t>
      </w:r>
      <w:proofErr w:type="spellEnd"/>
      <w:r>
        <w:rPr>
          <w:rFonts w:ascii="Arial" w:eastAsia="Times New Roman" w:hAnsi="Arial" w:cs="Arial"/>
          <w:color w:val="000000"/>
          <w:sz w:val="24"/>
        </w:rPr>
        <w:t xml:space="preserve"> were chosen for FACS determina</w:t>
      </w:r>
      <w:r w:rsidRPr="00433072">
        <w:rPr>
          <w:rFonts w:ascii="Arial" w:eastAsia="Times New Roman" w:hAnsi="Arial" w:cs="Arial"/>
          <w:color w:val="000000"/>
          <w:sz w:val="24"/>
        </w:rPr>
        <w:t>tion of ploidy.</w:t>
      </w:r>
    </w:p>
    <w:p w:rsidR="00A35C65" w:rsidRDefault="00A35C65" w:rsidP="00A35C65">
      <w:pPr>
        <w:rPr>
          <w:rFonts w:ascii="Arial" w:hAnsi="Arial" w:cs="Arial"/>
          <w:b/>
          <w:sz w:val="28"/>
          <w:szCs w:val="24"/>
        </w:rPr>
      </w:pPr>
    </w:p>
    <w:sectPr w:rsidR="00A35C6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5C65"/>
    <w:rsid w:val="00107753"/>
    <w:rsid w:val="003A2932"/>
    <w:rsid w:val="004707C3"/>
    <w:rsid w:val="004E5EBC"/>
    <w:rsid w:val="00540788"/>
    <w:rsid w:val="00A35C65"/>
    <w:rsid w:val="00C3011B"/>
    <w:rsid w:val="00C517A1"/>
    <w:rsid w:val="00C63257"/>
    <w:rsid w:val="00E14360"/>
    <w:rsid w:val="00E762AF"/>
    <w:rsid w:val="00F56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5E253E"/>
  <w15:chartTrackingRefBased/>
  <w15:docId w15:val="{25E512AA-762D-42C6-B15F-8B544552AF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35C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2531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2</TotalTime>
  <Pages>6</Pages>
  <Words>2005</Words>
  <Characters>11430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 Fu</dc:creator>
  <cp:keywords/>
  <dc:description/>
  <cp:lastModifiedBy>Ci Fu, Ph.D.</cp:lastModifiedBy>
  <cp:revision>6</cp:revision>
  <dcterms:created xsi:type="dcterms:W3CDTF">2017-05-02T17:22:00Z</dcterms:created>
  <dcterms:modified xsi:type="dcterms:W3CDTF">2017-10-26T22:28:00Z</dcterms:modified>
</cp:coreProperties>
</file>